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64E" w:rsidRDefault="00C370D2">
      <w:r w:rsidRPr="00B411C0">
        <w:rPr>
          <w:rFonts w:hint="eastAsia"/>
          <w:b/>
        </w:rPr>
        <w:t>S</w:t>
      </w:r>
      <w:r w:rsidRPr="00B411C0">
        <w:rPr>
          <w:b/>
        </w:rPr>
        <w:t>upplementary Table1.</w:t>
      </w:r>
      <w:r>
        <w:t xml:space="preserve"> SIG500 gene list</w:t>
      </w:r>
    </w:p>
    <w:p w:rsidR="00C370D2" w:rsidRDefault="00C370D2">
      <w:r w:rsidRPr="00B411C0">
        <w:rPr>
          <w:rFonts w:hint="eastAsia"/>
          <w:b/>
        </w:rPr>
        <w:t>S</w:t>
      </w:r>
      <w:r w:rsidRPr="00B411C0">
        <w:rPr>
          <w:b/>
        </w:rPr>
        <w:t>upplementary Table2.</w:t>
      </w:r>
      <w:r>
        <w:t xml:space="preserve"> Activated fibroblasts gene list</w:t>
      </w:r>
    </w:p>
    <w:p w:rsidR="00C370D2" w:rsidRDefault="00C370D2">
      <w:bookmarkStart w:id="0" w:name="_GoBack"/>
      <w:bookmarkEnd w:id="0"/>
    </w:p>
    <w:p w:rsidR="00B411C0" w:rsidRDefault="00C370D2">
      <w:r w:rsidRPr="00B411C0">
        <w:rPr>
          <w:b/>
        </w:rPr>
        <w:t>Supplementary Figure1.</w:t>
      </w:r>
      <w:r>
        <w:t xml:space="preserve"> Single cell analysis for stemness and SIG500</w:t>
      </w:r>
      <w:r>
        <w:rPr>
          <w:rFonts w:hint="eastAsia"/>
        </w:rPr>
        <w:t xml:space="preserve"> </w:t>
      </w:r>
      <w:r>
        <w:t xml:space="preserve">(A) Stemness for B cells (B) Transition probability of stemness for B cells (C) Boxplot of Sig500 for B cells (D) Boxplot of EBI3 expression for B cells (E) Boxplot of SIG500 for transition cluster of </w:t>
      </w:r>
      <w:r w:rsidR="00B411C0">
        <w:t xml:space="preserve">B cell </w:t>
      </w:r>
      <w:r>
        <w:t xml:space="preserve">stemness (F) Stemness for macrophages (G) Transition probability of stemness for macrophages (H) Boxplot of SIG500 for macrophages (I) Boxplot of CD163 expression for macrophages (J) </w:t>
      </w:r>
      <w:r w:rsidR="00B411C0">
        <w:t>Boxplot of SIG500 for transition cluster of macrophages stemness</w:t>
      </w:r>
    </w:p>
    <w:p w:rsidR="00B411C0" w:rsidRDefault="00B411C0">
      <w:r w:rsidRPr="00B411C0">
        <w:rPr>
          <w:rFonts w:hint="eastAsia"/>
          <w:b/>
        </w:rPr>
        <w:t>S</w:t>
      </w:r>
      <w:r w:rsidRPr="00B411C0">
        <w:rPr>
          <w:b/>
        </w:rPr>
        <w:t>upplementary Figure2.</w:t>
      </w:r>
      <w:r>
        <w:t xml:space="preserve"> Prioritized macrophage ligands and receptors expressed by fibroblasts </w:t>
      </w:r>
    </w:p>
    <w:sectPr w:rsidR="00B411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0D2"/>
    <w:rsid w:val="000625F0"/>
    <w:rsid w:val="00B411C0"/>
    <w:rsid w:val="00C370D2"/>
    <w:rsid w:val="00FA164E"/>
    <w:rsid w:val="00FD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5E171"/>
  <w15:chartTrackingRefBased/>
  <w15:docId w15:val="{22F46F8F-78E3-4B0D-8AFA-B4E27C34B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Yong Sung</dc:creator>
  <cp:keywords/>
  <dc:description/>
  <cp:lastModifiedBy>Ji-Yong Sung</cp:lastModifiedBy>
  <cp:revision>3</cp:revision>
  <dcterms:created xsi:type="dcterms:W3CDTF">2022-05-31T19:43:00Z</dcterms:created>
  <dcterms:modified xsi:type="dcterms:W3CDTF">2022-05-31T19:45:00Z</dcterms:modified>
</cp:coreProperties>
</file>